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CBF" w:rsidRPr="0017697B" w:rsidRDefault="000D71D8" w:rsidP="00062E18">
      <w:pPr>
        <w:rPr>
          <w:rFonts w:ascii="Arial" w:hAnsi="Arial" w:cs="Arial"/>
          <w:sz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ry file</w:t>
      </w:r>
      <w:r>
        <w:rPr>
          <w:rFonts w:ascii="Arial" w:hAnsi="Arial" w:cs="Arial"/>
          <w:b/>
          <w:sz w:val="28"/>
          <w:lang w:val="en-US"/>
        </w:rPr>
        <w:t xml:space="preserve"> </w:t>
      </w:r>
      <w:r w:rsidR="00B04CBF" w:rsidRPr="0017697B">
        <w:rPr>
          <w:rFonts w:ascii="Arial" w:hAnsi="Arial" w:cs="Arial"/>
          <w:b/>
          <w:sz w:val="28"/>
          <w:lang w:val="en-US"/>
        </w:rPr>
        <w:t>3</w:t>
      </w:r>
      <w:r w:rsidR="00B04CBF">
        <w:rPr>
          <w:rFonts w:ascii="Arial" w:hAnsi="Arial" w:cs="Arial"/>
          <w:b/>
          <w:sz w:val="28"/>
          <w:lang w:val="en-US"/>
        </w:rPr>
        <w:t xml:space="preserve">  </w:t>
      </w:r>
      <w:r w:rsidR="00B04CBF" w:rsidRPr="0017697B">
        <w:rPr>
          <w:rFonts w:ascii="Arial" w:hAnsi="Arial" w:cs="Arial"/>
          <w:sz w:val="28"/>
          <w:lang w:val="en-US"/>
        </w:rPr>
        <w:t>List of WR</w:t>
      </w:r>
      <w:bookmarkStart w:id="0" w:name="_GoBack"/>
      <w:bookmarkEnd w:id="0"/>
      <w:r w:rsidR="00B04CBF" w:rsidRPr="0017697B">
        <w:rPr>
          <w:rFonts w:ascii="Arial" w:hAnsi="Arial" w:cs="Arial"/>
          <w:sz w:val="28"/>
          <w:lang w:val="en-US"/>
        </w:rPr>
        <w:t>KY33 regulated target genes involved in cell death</w:t>
      </w:r>
      <w:r w:rsidR="00B04CBF">
        <w:rPr>
          <w:rFonts w:ascii="Arial" w:hAnsi="Arial" w:cs="Arial"/>
          <w:sz w:val="28"/>
          <w:lang w:val="en-US"/>
        </w:rPr>
        <w:t>.</w:t>
      </w:r>
    </w:p>
    <w:tbl>
      <w:tblPr>
        <w:tblW w:w="738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20"/>
        <w:gridCol w:w="2160"/>
        <w:gridCol w:w="1660"/>
        <w:gridCol w:w="2140"/>
      </w:tblGrid>
      <w:tr w:rsidR="00B04CBF" w:rsidRPr="005864C9">
        <w:trPr>
          <w:trHeight w:val="315"/>
          <w:jc w:val="center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F79646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00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Description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00B0F0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 xml:space="preserve">score_ChIP 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FABF8F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99CC00"/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log2FC Bc KO-WT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val="en-US" w:eastAsia="de-DE"/>
              </w:rPr>
            </w:pPr>
            <w:r w:rsidRPr="005864C9">
              <w:rPr>
                <w:color w:val="000000"/>
                <w:sz w:val="18"/>
                <w:lang w:val="en-US" w:eastAsia="de-DE"/>
              </w:rPr>
              <w:t>AT5G0573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val="en-US" w:eastAsia="de-DE"/>
              </w:rPr>
            </w:pPr>
            <w:r w:rsidRPr="005864C9">
              <w:rPr>
                <w:color w:val="000000"/>
                <w:sz w:val="18"/>
                <w:lang w:val="en-US" w:eastAsia="de-DE"/>
              </w:rPr>
              <w:t>AMT1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val="en-US" w:eastAsia="de-DE"/>
              </w:rPr>
            </w:pPr>
            <w:r w:rsidRPr="005864C9">
              <w:rPr>
                <w:color w:val="000000"/>
                <w:sz w:val="18"/>
                <w:lang w:val="en-US" w:eastAsia="de-DE"/>
              </w:rPr>
              <w:t>22,94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val="en-US" w:eastAsia="de-DE"/>
              </w:rPr>
            </w:pPr>
            <w:r w:rsidRPr="005864C9">
              <w:rPr>
                <w:color w:val="000000"/>
                <w:sz w:val="18"/>
                <w:lang w:val="en-US" w:eastAsia="de-DE"/>
              </w:rPr>
              <w:t>-1,60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val="en-US" w:eastAsia="de-DE"/>
              </w:rPr>
            </w:pPr>
            <w:r w:rsidRPr="005864C9">
              <w:rPr>
                <w:color w:val="000000"/>
                <w:sz w:val="18"/>
                <w:lang w:val="en-US" w:eastAsia="de-DE"/>
              </w:rPr>
              <w:t>AT2G3077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val="en-US" w:eastAsia="de-DE"/>
              </w:rPr>
            </w:pPr>
            <w:r w:rsidRPr="005864C9">
              <w:rPr>
                <w:color w:val="000000"/>
                <w:sz w:val="18"/>
                <w:lang w:val="en-US" w:eastAsia="de-DE"/>
              </w:rPr>
              <w:t>CYP71A13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val="en-US" w:eastAsia="de-DE"/>
              </w:rPr>
            </w:pPr>
            <w:r w:rsidRPr="005864C9">
              <w:rPr>
                <w:color w:val="000000"/>
                <w:sz w:val="18"/>
                <w:lang w:val="en-US" w:eastAsia="de-DE"/>
              </w:rPr>
              <w:t>12,74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val="en-US" w:eastAsia="de-DE"/>
              </w:rPr>
            </w:pPr>
            <w:r w:rsidRPr="005864C9">
              <w:rPr>
                <w:color w:val="000000"/>
                <w:sz w:val="18"/>
                <w:lang w:val="en-US" w:eastAsia="de-DE"/>
              </w:rPr>
              <w:t>-3,17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val="en-US" w:eastAsia="de-DE"/>
              </w:rPr>
              <w:t>AT3G2</w:t>
            </w:r>
            <w:r w:rsidRPr="005864C9">
              <w:rPr>
                <w:color w:val="000000"/>
                <w:sz w:val="18"/>
                <w:lang w:eastAsia="de-DE"/>
              </w:rPr>
              <w:t>683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CYP71B15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56,29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1,61</w:t>
            </w:r>
          </w:p>
        </w:tc>
      </w:tr>
      <w:tr w:rsidR="00B04CBF" w:rsidRPr="005864C9">
        <w:trPr>
          <w:trHeight w:val="33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4G2381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WRKY53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49,21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45</w:t>
            </w:r>
          </w:p>
        </w:tc>
      </w:tr>
      <w:tr w:rsidR="00B04CBF" w:rsidRPr="005864C9">
        <w:trPr>
          <w:trHeight w:val="33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5G2257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WRKY38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3,52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4,50</w:t>
            </w:r>
          </w:p>
        </w:tc>
      </w:tr>
      <w:tr w:rsidR="00B04CBF" w:rsidRPr="005864C9">
        <w:trPr>
          <w:trHeight w:val="33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2G3847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WRKY33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30,45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-3,32</w:t>
            </w:r>
          </w:p>
        </w:tc>
      </w:tr>
      <w:tr w:rsidR="00B04CBF" w:rsidRPr="005864C9">
        <w:trPr>
          <w:trHeight w:val="33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5G6090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RLK1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8,11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17</w:t>
            </w:r>
          </w:p>
        </w:tc>
      </w:tr>
      <w:tr w:rsidR="00B04CBF" w:rsidRPr="005864C9">
        <w:trPr>
          <w:trHeight w:val="33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2G3268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RLP23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54,73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06</w:t>
            </w:r>
          </w:p>
        </w:tc>
      </w:tr>
      <w:tr w:rsidR="00B04CBF" w:rsidRPr="005864C9">
        <w:trPr>
          <w:trHeight w:val="33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4G3560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CST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7,28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64</w:t>
            </w:r>
          </w:p>
        </w:tc>
      </w:tr>
      <w:tr w:rsidR="00B04CBF" w:rsidRPr="005864C9">
        <w:trPr>
          <w:trHeight w:val="33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4G2317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CRK9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8,13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33</w:t>
            </w:r>
          </w:p>
        </w:tc>
      </w:tr>
      <w:tr w:rsidR="00B04CBF" w:rsidRPr="005864C9">
        <w:trPr>
          <w:trHeight w:val="33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3G0983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protein kinase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39,86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16</w:t>
            </w:r>
          </w:p>
        </w:tc>
      </w:tr>
      <w:tr w:rsidR="00B04CBF" w:rsidRPr="005864C9">
        <w:trPr>
          <w:trHeight w:val="33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5G4838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BIR1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9,67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88</w:t>
            </w:r>
          </w:p>
        </w:tc>
      </w:tr>
      <w:tr w:rsidR="00B04CBF" w:rsidRPr="005864C9">
        <w:trPr>
          <w:trHeight w:val="33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4G2607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EK1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6,55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36</w:t>
            </w:r>
          </w:p>
        </w:tc>
      </w:tr>
      <w:tr w:rsidR="00B04CBF" w:rsidRPr="005864C9">
        <w:trPr>
          <w:trHeight w:val="33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1G0156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PK11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4,73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,61</w:t>
            </w:r>
          </w:p>
        </w:tc>
      </w:tr>
      <w:tr w:rsidR="00B04CBF" w:rsidRPr="005864C9">
        <w:trPr>
          <w:trHeight w:val="33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5G0154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LECRKA4.1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4,64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07</w:t>
            </w:r>
          </w:p>
        </w:tc>
      </w:tr>
      <w:tr w:rsidR="00B04CBF" w:rsidRPr="005864C9">
        <w:trPr>
          <w:trHeight w:val="33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4G0449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CRK36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2,37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,01</w:t>
            </w:r>
          </w:p>
        </w:tc>
      </w:tr>
      <w:tr w:rsidR="00B04CBF" w:rsidRPr="005864C9">
        <w:trPr>
          <w:trHeight w:val="33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1G1889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CDPK1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3,03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27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3G4529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LO3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2,02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41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1G1131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LO2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4,36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09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2G3920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MLO12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40,71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,06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5G6121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SNAP33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39,65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39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1G1925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FMO1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1,40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75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3G2216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JAV1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2,09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16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3G5726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PR2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0,18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3,78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4G1440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CD6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0,11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04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1G2969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CAD1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0,96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02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1G0700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EXO70B2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7,84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32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3G1184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PUB24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4,07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11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1G7697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Target of Myb1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6,21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63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3G4935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RabGAP/TBC domain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1,75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20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4G14365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XBAT34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53,67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70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3G0183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CML40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7,98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,09</w:t>
            </w:r>
          </w:p>
        </w:tc>
      </w:tr>
      <w:tr w:rsidR="00B04CBF" w:rsidRPr="005864C9">
        <w:trPr>
          <w:trHeight w:val="33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2G3055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DALL3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4,30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44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5G4511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NPR3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1,61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78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5G5020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NRT3.1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4,59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87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5G4078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LHT1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2,52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38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4G3967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glycolipid transfer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8,06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26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5G4407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RA8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7,54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20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5G2453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DMR6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6,85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,73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1G0845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CRT3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41,77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94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4G34150</w:t>
            </w:r>
          </w:p>
        </w:tc>
        <w:tc>
          <w:tcPr>
            <w:tcW w:w="21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calcium-dependent</w:t>
            </w:r>
          </w:p>
        </w:tc>
        <w:tc>
          <w:tcPr>
            <w:tcW w:w="166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3,10</w:t>
            </w:r>
          </w:p>
        </w:tc>
        <w:tc>
          <w:tcPr>
            <w:tcW w:w="2140" w:type="dxa"/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1,16</w:t>
            </w:r>
          </w:p>
        </w:tc>
      </w:tr>
      <w:tr w:rsidR="00B04CBF" w:rsidRPr="005864C9">
        <w:trPr>
          <w:trHeight w:val="300"/>
          <w:jc w:val="center"/>
        </w:trPr>
        <w:tc>
          <w:tcPr>
            <w:tcW w:w="1420" w:type="dxa"/>
            <w:tcBorders>
              <w:bottom w:val="single" w:sz="4" w:space="0" w:color="auto"/>
            </w:tcBorders>
            <w:noWrap/>
            <w:vAlign w:val="bottom"/>
          </w:tcPr>
          <w:p w:rsidR="00B04CBF" w:rsidRPr="005864C9" w:rsidRDefault="00B04CBF" w:rsidP="0051698D">
            <w:pPr>
              <w:spacing w:after="0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T4G1247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AZI1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33,92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noWrap/>
            <w:vAlign w:val="bottom"/>
          </w:tcPr>
          <w:p w:rsidR="00B04CBF" w:rsidRPr="005864C9" w:rsidRDefault="00B04CBF" w:rsidP="0051698D">
            <w:pPr>
              <w:spacing w:after="0"/>
              <w:jc w:val="center"/>
              <w:rPr>
                <w:color w:val="000000"/>
                <w:sz w:val="18"/>
                <w:lang w:eastAsia="de-DE"/>
              </w:rPr>
            </w:pPr>
            <w:r w:rsidRPr="005864C9">
              <w:rPr>
                <w:color w:val="000000"/>
                <w:sz w:val="18"/>
                <w:lang w:eastAsia="de-DE"/>
              </w:rPr>
              <w:t>2,13</w:t>
            </w:r>
          </w:p>
        </w:tc>
      </w:tr>
    </w:tbl>
    <w:p w:rsidR="00B04CBF" w:rsidRPr="00E66AEC" w:rsidRDefault="00B04CBF">
      <w:pPr>
        <w:rPr>
          <w:lang w:val="en-US"/>
        </w:rPr>
      </w:pPr>
    </w:p>
    <w:sectPr w:rsidR="00B04CBF" w:rsidRPr="00E66AEC" w:rsidSect="00072DA3">
      <w:footerReference w:type="default" r:id="rId7"/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4CBF" w:rsidRDefault="00B04CBF" w:rsidP="00642A7B">
      <w:pPr>
        <w:spacing w:after="0" w:line="240" w:lineRule="auto"/>
      </w:pPr>
      <w:r>
        <w:separator/>
      </w:r>
    </w:p>
  </w:endnote>
  <w:endnote w:type="continuationSeparator" w:id="0">
    <w:p w:rsidR="00B04CBF" w:rsidRDefault="00B04CBF" w:rsidP="00642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CBF" w:rsidRDefault="00A52AF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0D71D8">
      <w:rPr>
        <w:noProof/>
      </w:rPr>
      <w:t>1</w:t>
    </w:r>
    <w:r>
      <w:rPr>
        <w:noProof/>
      </w:rPr>
      <w:fldChar w:fldCharType="end"/>
    </w:r>
  </w:p>
  <w:p w:rsidR="00B04CBF" w:rsidRDefault="00B04C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4CBF" w:rsidRDefault="00B04CBF" w:rsidP="00642A7B">
      <w:pPr>
        <w:spacing w:after="0" w:line="240" w:lineRule="auto"/>
      </w:pPr>
      <w:r>
        <w:separator/>
      </w:r>
    </w:p>
  </w:footnote>
  <w:footnote w:type="continuationSeparator" w:id="0">
    <w:p w:rsidR="00B04CBF" w:rsidRDefault="00B04CBF" w:rsidP="00642A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7"/>
  <w:doNotTrackMoves/>
  <w:defaultTabStop w:val="708"/>
  <w:hyphenationZone w:val="425"/>
  <w:doNotHyphenateCaps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03FC5"/>
    <w:rsid w:val="00001525"/>
    <w:rsid w:val="00025C81"/>
    <w:rsid w:val="00062E18"/>
    <w:rsid w:val="00072DA3"/>
    <w:rsid w:val="00074A57"/>
    <w:rsid w:val="00074D58"/>
    <w:rsid w:val="000D71D8"/>
    <w:rsid w:val="001411E7"/>
    <w:rsid w:val="0017697B"/>
    <w:rsid w:val="00290277"/>
    <w:rsid w:val="00293388"/>
    <w:rsid w:val="002D2844"/>
    <w:rsid w:val="002F3881"/>
    <w:rsid w:val="002F554C"/>
    <w:rsid w:val="00340E3D"/>
    <w:rsid w:val="003D7CC1"/>
    <w:rsid w:val="00430D8E"/>
    <w:rsid w:val="00436006"/>
    <w:rsid w:val="004435D1"/>
    <w:rsid w:val="00465597"/>
    <w:rsid w:val="00495CF3"/>
    <w:rsid w:val="004A636B"/>
    <w:rsid w:val="004B79B8"/>
    <w:rsid w:val="004C58BF"/>
    <w:rsid w:val="004D199F"/>
    <w:rsid w:val="0050006E"/>
    <w:rsid w:val="00501C16"/>
    <w:rsid w:val="0051698D"/>
    <w:rsid w:val="005727B8"/>
    <w:rsid w:val="005864C9"/>
    <w:rsid w:val="005B53CD"/>
    <w:rsid w:val="005E130E"/>
    <w:rsid w:val="006127B5"/>
    <w:rsid w:val="00632538"/>
    <w:rsid w:val="00642A7B"/>
    <w:rsid w:val="00685FD3"/>
    <w:rsid w:val="00703FC5"/>
    <w:rsid w:val="007B0DCA"/>
    <w:rsid w:val="007B36A9"/>
    <w:rsid w:val="007F07EA"/>
    <w:rsid w:val="00806F42"/>
    <w:rsid w:val="00854D77"/>
    <w:rsid w:val="009933E8"/>
    <w:rsid w:val="00A52AFC"/>
    <w:rsid w:val="00AA5A6A"/>
    <w:rsid w:val="00AB35C9"/>
    <w:rsid w:val="00AC7767"/>
    <w:rsid w:val="00AC7B0B"/>
    <w:rsid w:val="00B01D11"/>
    <w:rsid w:val="00B04CBF"/>
    <w:rsid w:val="00B561B6"/>
    <w:rsid w:val="00BA4E1F"/>
    <w:rsid w:val="00BB384E"/>
    <w:rsid w:val="00BE05F7"/>
    <w:rsid w:val="00BF14C2"/>
    <w:rsid w:val="00C10663"/>
    <w:rsid w:val="00C12022"/>
    <w:rsid w:val="00C24ECC"/>
    <w:rsid w:val="00C356E2"/>
    <w:rsid w:val="00C82BFA"/>
    <w:rsid w:val="00CA70F9"/>
    <w:rsid w:val="00D06044"/>
    <w:rsid w:val="00D13723"/>
    <w:rsid w:val="00D5204C"/>
    <w:rsid w:val="00D76383"/>
    <w:rsid w:val="00DD7E15"/>
    <w:rsid w:val="00E66AEC"/>
    <w:rsid w:val="00EB7D6A"/>
    <w:rsid w:val="00ED3436"/>
    <w:rsid w:val="00F475E8"/>
    <w:rsid w:val="00F676BB"/>
    <w:rsid w:val="00FD5D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84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12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022"/>
    <w:rPr>
      <w:rFonts w:ascii="Tahoma" w:hAnsi="Tahoma" w:cs="Tahoma"/>
      <w:sz w:val="16"/>
    </w:rPr>
  </w:style>
  <w:style w:type="paragraph" w:styleId="NormalWeb">
    <w:name w:val="Normal (Web)"/>
    <w:basedOn w:val="Normal"/>
    <w:uiPriority w:val="99"/>
    <w:rsid w:val="00B561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rsid w:val="00642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A7B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642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A7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05</Characters>
  <Application>Microsoft Office Word</Application>
  <DocSecurity>0</DocSecurity>
  <Lines>10</Lines>
  <Paragraphs>2</Paragraphs>
  <ScaleCrop>false</ScaleCrop>
  <Company>MPIPZ</Company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upplement 1 Summary of identified WRKY33 binding sites within the Arabidopsis genome 14 h post B</dc:title>
  <dc:subject/>
  <dc:creator>Shouan Liu</dc:creator>
  <cp:keywords/>
  <cp:lastModifiedBy>Shouan Liu</cp:lastModifiedBy>
  <cp:revision>9</cp:revision>
  <dcterms:created xsi:type="dcterms:W3CDTF">2015-05-26T11:44:00Z</dcterms:created>
  <dcterms:modified xsi:type="dcterms:W3CDTF">2015-06-01T10:26:00Z</dcterms:modified>
</cp:coreProperties>
</file>